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Y="3251"/>
        <w:tblW w:w="78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07"/>
        <w:gridCol w:w="1414"/>
        <w:gridCol w:w="1414"/>
        <w:gridCol w:w="1107"/>
        <w:gridCol w:w="1414"/>
        <w:gridCol w:w="1414"/>
      </w:tblGrid>
      <w:tr w:rsidR="00144F25" w:rsidRPr="00D94737" w14:paraId="703168BF" w14:textId="77777777" w:rsidTr="00F43100">
        <w:trPr>
          <w:trHeight w:val="255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0DEF5" w14:textId="77777777" w:rsidR="00144F25" w:rsidRPr="00D94737" w:rsidRDefault="00144F25" w:rsidP="00F43100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C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64CA5" w14:textId="77777777" w:rsidR="00144F25" w:rsidRPr="00D94737" w:rsidRDefault="00144F25" w:rsidP="00F43100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74882" w14:textId="77777777" w:rsidR="00144F25" w:rsidRPr="00D94737" w:rsidRDefault="00144F25" w:rsidP="00F431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572A7" w14:textId="77777777" w:rsidR="00144F25" w:rsidRPr="00D94737" w:rsidRDefault="00144F25" w:rsidP="00F43100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CT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C38D3" w14:textId="77777777" w:rsidR="00144F25" w:rsidRPr="00D94737" w:rsidRDefault="00144F25" w:rsidP="00F43100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CCD6B" w14:textId="77777777" w:rsidR="00144F25" w:rsidRPr="00D94737" w:rsidRDefault="00144F25" w:rsidP="00F431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4F25" w:rsidRPr="00D94737" w14:paraId="126C6905" w14:textId="77777777" w:rsidTr="00F43100">
        <w:trPr>
          <w:trHeight w:val="255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C505D" w14:textId="77777777" w:rsidR="00144F25" w:rsidRPr="00D94737" w:rsidRDefault="00144F25" w:rsidP="00F431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3C5B1" w14:textId="77777777" w:rsidR="00144F25" w:rsidRPr="00D94737" w:rsidRDefault="00144F25" w:rsidP="00F43100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ensitivity (%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40332" w14:textId="77777777" w:rsidR="00144F25" w:rsidRPr="00D94737" w:rsidRDefault="00144F25" w:rsidP="00F43100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pecificity (%)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B8495" w14:textId="77777777" w:rsidR="00144F25" w:rsidRPr="00D94737" w:rsidRDefault="00144F25" w:rsidP="00F43100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A25CA" w14:textId="77777777" w:rsidR="00144F25" w:rsidRPr="00D94737" w:rsidRDefault="00144F25" w:rsidP="00F43100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ensitivity (%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8922B" w14:textId="77777777" w:rsidR="00144F25" w:rsidRPr="00D94737" w:rsidRDefault="00144F25" w:rsidP="00F43100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pecificity (%)</w:t>
            </w:r>
          </w:p>
        </w:tc>
      </w:tr>
      <w:tr w:rsidR="00144F25" w:rsidRPr="00D94737" w14:paraId="7330C6E2" w14:textId="77777777" w:rsidTr="00F43100">
        <w:trPr>
          <w:trHeight w:val="255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59FC8" w14:textId="77777777" w:rsidR="00144F25" w:rsidRPr="00D94737" w:rsidRDefault="00144F25" w:rsidP="00F431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&gt; 2.41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FB9FC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89.1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EDBD4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83.08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42157" w14:textId="77777777" w:rsidR="00144F25" w:rsidRPr="00D94737" w:rsidRDefault="00144F25" w:rsidP="00F431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&gt; 1.19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FF1D4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95.6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D2928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63.08</w:t>
            </w:r>
          </w:p>
        </w:tc>
      </w:tr>
      <w:tr w:rsidR="00144F25" w:rsidRPr="00D94737" w14:paraId="430D1357" w14:textId="77777777" w:rsidTr="00F43100">
        <w:trPr>
          <w:trHeight w:val="255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C6C3" w14:textId="77777777" w:rsidR="00144F25" w:rsidRPr="00D94737" w:rsidRDefault="00144F25" w:rsidP="00F431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&gt; 5.07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7E7A8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88.0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ED014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83.08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16402" w14:textId="77777777" w:rsidR="00144F25" w:rsidRPr="00D94737" w:rsidRDefault="00144F25" w:rsidP="00F431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&gt; 2.63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68B47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95.6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9E182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64.62</w:t>
            </w:r>
          </w:p>
        </w:tc>
      </w:tr>
      <w:tr w:rsidR="00144F25" w:rsidRPr="00D94737" w14:paraId="20234371" w14:textId="77777777" w:rsidTr="00F43100">
        <w:trPr>
          <w:trHeight w:val="255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BC5A6" w14:textId="77777777" w:rsidR="00144F25" w:rsidRPr="00D94737" w:rsidRDefault="00144F25" w:rsidP="00F431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&gt; 5.91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A515D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88.0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03161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84.62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32D9" w14:textId="77777777" w:rsidR="00144F25" w:rsidRPr="00D94737" w:rsidRDefault="00144F25" w:rsidP="00F431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&gt; 3.04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29C26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95.6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D5E9B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66.15</w:t>
            </w:r>
          </w:p>
        </w:tc>
      </w:tr>
      <w:tr w:rsidR="00144F25" w:rsidRPr="00D94737" w14:paraId="5B722F24" w14:textId="77777777" w:rsidTr="00F43100">
        <w:trPr>
          <w:trHeight w:val="255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F0585" w14:textId="77777777" w:rsidR="00144F25" w:rsidRPr="00D94737" w:rsidRDefault="00144F25" w:rsidP="00F431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&gt; 10.7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36D06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86.9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A5160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84.62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0B3AE" w14:textId="77777777" w:rsidR="00144F25" w:rsidRPr="00D94737" w:rsidRDefault="00144F25" w:rsidP="00F431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&gt; 4.89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9F1F4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95.6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3EC04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67.69</w:t>
            </w:r>
          </w:p>
        </w:tc>
      </w:tr>
      <w:tr w:rsidR="00144F25" w:rsidRPr="00D94737" w14:paraId="2946D9CA" w14:textId="77777777" w:rsidTr="00F43100">
        <w:trPr>
          <w:trHeight w:val="255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7622D" w14:textId="77777777" w:rsidR="00144F25" w:rsidRPr="00D94737" w:rsidRDefault="00144F25" w:rsidP="00F431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&gt; 16.1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E39FA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85.8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31FA9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84.62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26931" w14:textId="77777777" w:rsidR="00144F25" w:rsidRPr="00D94737" w:rsidRDefault="00144F25" w:rsidP="00F431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&gt; 7.36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A4B9F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94.5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41643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67.69</w:t>
            </w:r>
          </w:p>
        </w:tc>
      </w:tr>
      <w:tr w:rsidR="00144F25" w:rsidRPr="00D94737" w14:paraId="3AB145CB" w14:textId="77777777" w:rsidTr="00F43100">
        <w:trPr>
          <w:trHeight w:val="255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DEDF" w14:textId="77777777" w:rsidR="00144F25" w:rsidRPr="00D94737" w:rsidRDefault="00144F25" w:rsidP="00F431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&gt; 18.4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BC53C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84.7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A7FCA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84.62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53EED" w14:textId="77777777" w:rsidR="00144F25" w:rsidRPr="00D94737" w:rsidRDefault="00144F25" w:rsidP="00F431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&gt; 8.41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BDC11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94.5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66D71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69.23</w:t>
            </w:r>
          </w:p>
        </w:tc>
      </w:tr>
      <w:tr w:rsidR="00144F25" w:rsidRPr="00D94737" w14:paraId="69BC42F1" w14:textId="77777777" w:rsidTr="00F43100">
        <w:trPr>
          <w:trHeight w:val="255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F49FF" w14:textId="77777777" w:rsidR="00144F25" w:rsidRPr="00D94737" w:rsidRDefault="00144F25" w:rsidP="00F431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&gt; 21.5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9FE4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83.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0C905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84.62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C7A77" w14:textId="77777777" w:rsidR="00144F25" w:rsidRPr="00D94737" w:rsidRDefault="00144F25" w:rsidP="00F431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&gt; 9.24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032B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94.5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D5D97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70.77</w:t>
            </w:r>
          </w:p>
        </w:tc>
      </w:tr>
      <w:tr w:rsidR="00144F25" w:rsidRPr="00D94737" w14:paraId="6ED972CB" w14:textId="77777777" w:rsidTr="00F43100">
        <w:trPr>
          <w:trHeight w:val="255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116A0" w14:textId="77777777" w:rsidR="00144F25" w:rsidRPr="00D94737" w:rsidRDefault="00144F25" w:rsidP="00F431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&gt; 25.5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DFABB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82.6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87C1F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84.62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EA732" w14:textId="77777777" w:rsidR="00144F25" w:rsidRPr="00D94737" w:rsidRDefault="00144F25" w:rsidP="00F431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&gt; 10.0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25C5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93.4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2D31B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70.77</w:t>
            </w:r>
          </w:p>
        </w:tc>
      </w:tr>
      <w:tr w:rsidR="00144F25" w:rsidRPr="00D94737" w14:paraId="1D762989" w14:textId="77777777" w:rsidTr="00F43100">
        <w:trPr>
          <w:trHeight w:val="255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5DA99" w14:textId="77777777" w:rsidR="00144F25" w:rsidRPr="00D94737" w:rsidRDefault="00144F25" w:rsidP="00F431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&gt; 28.6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FD502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82.6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B74C2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86.15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B17D0" w14:textId="77777777" w:rsidR="00144F25" w:rsidRPr="00D94737" w:rsidRDefault="00144F25" w:rsidP="00F431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&gt; 11.1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D382A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93.4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0868A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72.31</w:t>
            </w:r>
          </w:p>
        </w:tc>
      </w:tr>
      <w:tr w:rsidR="00144F25" w:rsidRPr="00D94737" w14:paraId="70A05098" w14:textId="77777777" w:rsidTr="00F43100">
        <w:trPr>
          <w:trHeight w:val="255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43899" w14:textId="77777777" w:rsidR="00144F25" w:rsidRPr="00D94737" w:rsidRDefault="00144F25" w:rsidP="00F431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&gt; 32.2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C1887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82.6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5CFCE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87.69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1E6BC" w14:textId="77777777" w:rsidR="00144F25" w:rsidRPr="00D94737" w:rsidRDefault="00144F25" w:rsidP="00F431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&gt; 13.7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D660E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92.3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103EC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72.31</w:t>
            </w:r>
          </w:p>
        </w:tc>
      </w:tr>
      <w:tr w:rsidR="00144F25" w:rsidRPr="00D94737" w14:paraId="16E37C4C" w14:textId="77777777" w:rsidTr="00F43100">
        <w:trPr>
          <w:trHeight w:val="255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0CB95" w14:textId="77777777" w:rsidR="00144F25" w:rsidRPr="00D94737" w:rsidRDefault="00144F25" w:rsidP="00F431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&gt; 35.3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EF06A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82.6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9F1D1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89.23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EBA91" w14:textId="77777777" w:rsidR="00144F25" w:rsidRPr="00D94737" w:rsidRDefault="00144F25" w:rsidP="00F431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&gt; 16.9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805C6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92.3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4023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73.85</w:t>
            </w:r>
          </w:p>
        </w:tc>
      </w:tr>
      <w:tr w:rsidR="00144F25" w:rsidRPr="00D94737" w14:paraId="476BC794" w14:textId="77777777" w:rsidTr="00F43100">
        <w:trPr>
          <w:trHeight w:val="255"/>
        </w:trPr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43392" w14:textId="77777777" w:rsidR="00144F25" w:rsidRPr="00D94737" w:rsidRDefault="00144F25" w:rsidP="00F431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&gt; 37.37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B3836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81.52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85718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89.23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207B7" w14:textId="77777777" w:rsidR="00144F25" w:rsidRPr="00D94737" w:rsidRDefault="00144F25" w:rsidP="00F431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&gt; 18.7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EC2B6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92.3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081AF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75.38</w:t>
            </w:r>
          </w:p>
        </w:tc>
      </w:tr>
      <w:tr w:rsidR="00144F25" w:rsidRPr="00D94737" w14:paraId="679F58F4" w14:textId="77777777" w:rsidTr="00F43100">
        <w:trPr>
          <w:trHeight w:val="255"/>
        </w:trPr>
        <w:tc>
          <w:tcPr>
            <w:tcW w:w="11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44AAA" w14:textId="77777777" w:rsidR="00144F25" w:rsidRPr="00D94737" w:rsidRDefault="00144F25" w:rsidP="00F431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&gt; 40.58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23B0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81.52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2FF2A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90.77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3BB22" w14:textId="77777777" w:rsidR="00144F25" w:rsidRPr="00D94737" w:rsidRDefault="00144F25" w:rsidP="00F431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&gt; 19.3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EEF20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91.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88E7F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75.38</w:t>
            </w:r>
          </w:p>
        </w:tc>
      </w:tr>
      <w:tr w:rsidR="00144F25" w:rsidRPr="00D94737" w14:paraId="3A4A2528" w14:textId="77777777" w:rsidTr="00F43100">
        <w:trPr>
          <w:trHeight w:val="255"/>
        </w:trPr>
        <w:tc>
          <w:tcPr>
            <w:tcW w:w="110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47908" w14:textId="77777777" w:rsidR="00144F25" w:rsidRPr="00D94737" w:rsidRDefault="00144F25" w:rsidP="00F431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&gt; 45.13</w:t>
            </w:r>
          </w:p>
        </w:tc>
        <w:tc>
          <w:tcPr>
            <w:tcW w:w="14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4136D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80.43</w:t>
            </w:r>
          </w:p>
        </w:tc>
        <w:tc>
          <w:tcPr>
            <w:tcW w:w="141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A2F8A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90.77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E8D30" w14:textId="77777777" w:rsidR="00144F25" w:rsidRPr="00D94737" w:rsidRDefault="00144F25" w:rsidP="00F431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&gt; 24.7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2BEC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90.2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F37F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75.38</w:t>
            </w:r>
          </w:p>
        </w:tc>
      </w:tr>
      <w:tr w:rsidR="00144F25" w:rsidRPr="00D94737" w14:paraId="178B3CD7" w14:textId="77777777" w:rsidTr="00F43100">
        <w:trPr>
          <w:trHeight w:val="255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03716" w14:textId="77777777" w:rsidR="00144F25" w:rsidRPr="00D94737" w:rsidRDefault="00144F25" w:rsidP="00F431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&gt; 48.1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E32BD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79.3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D5E24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90.77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70FB" w14:textId="77777777" w:rsidR="00144F25" w:rsidRPr="00D94737" w:rsidRDefault="00144F25" w:rsidP="00F431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&gt; 30.4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82839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90.2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BE0C9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76.92</w:t>
            </w:r>
          </w:p>
        </w:tc>
      </w:tr>
      <w:tr w:rsidR="00144F25" w:rsidRPr="00D94737" w14:paraId="49E3BA49" w14:textId="77777777" w:rsidTr="00F43100">
        <w:trPr>
          <w:trHeight w:val="255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9B1F6" w14:textId="77777777" w:rsidR="00144F25" w:rsidRPr="00D94737" w:rsidRDefault="00144F25" w:rsidP="00F431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&gt; 52.8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D0A80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78.2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8AC0F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90.77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DBA4D" w14:textId="77777777" w:rsidR="00144F25" w:rsidRPr="00D94737" w:rsidRDefault="00144F25" w:rsidP="00F431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&gt; 31.6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109AA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89.1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CBBF6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76.92</w:t>
            </w:r>
          </w:p>
        </w:tc>
      </w:tr>
      <w:tr w:rsidR="00144F25" w:rsidRPr="00D94737" w14:paraId="55D03225" w14:textId="77777777" w:rsidTr="00F43100">
        <w:trPr>
          <w:trHeight w:val="255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E6E44" w14:textId="77777777" w:rsidR="00144F25" w:rsidRPr="00D94737" w:rsidRDefault="00144F25" w:rsidP="00F431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&gt; 57.2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9082F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77.1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BD8FB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90.77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FC9DB" w14:textId="77777777" w:rsidR="00144F25" w:rsidRPr="00D94737" w:rsidRDefault="00144F25" w:rsidP="00F431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&gt; 34.2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FCB00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89.1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B7CD1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78.46</w:t>
            </w:r>
          </w:p>
        </w:tc>
      </w:tr>
      <w:tr w:rsidR="00144F25" w:rsidRPr="00D94737" w14:paraId="6DA29340" w14:textId="77777777" w:rsidTr="00F43100">
        <w:trPr>
          <w:trHeight w:val="255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09593" w14:textId="77777777" w:rsidR="00144F25" w:rsidRPr="00D94737" w:rsidRDefault="00144F25" w:rsidP="00F431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&gt; 57.7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703F8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77.1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FF338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92.31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2990A" w14:textId="77777777" w:rsidR="00144F25" w:rsidRPr="00D94737" w:rsidRDefault="00144F25" w:rsidP="00F431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&gt; 36.2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5EB7A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86.9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76ECD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78.46</w:t>
            </w:r>
          </w:p>
        </w:tc>
      </w:tr>
      <w:tr w:rsidR="00144F25" w:rsidRPr="00D94737" w14:paraId="358D202C" w14:textId="77777777" w:rsidTr="00F43100">
        <w:trPr>
          <w:trHeight w:val="255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E3DB" w14:textId="77777777" w:rsidR="00144F25" w:rsidRPr="00D94737" w:rsidRDefault="00144F25" w:rsidP="00F431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&gt; 58.5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D07BA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77.1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E22C4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93.85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89BE3" w14:textId="77777777" w:rsidR="00144F25" w:rsidRPr="00D94737" w:rsidRDefault="00144F25" w:rsidP="00F431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&gt; 36.2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10F7B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86.9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BCE7B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80</w:t>
            </w:r>
          </w:p>
        </w:tc>
      </w:tr>
      <w:tr w:rsidR="00144F25" w:rsidRPr="00D94737" w14:paraId="6F186328" w14:textId="77777777" w:rsidTr="00F43100">
        <w:trPr>
          <w:trHeight w:val="255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80983" w14:textId="77777777" w:rsidR="00144F25" w:rsidRPr="00D94737" w:rsidRDefault="00144F25" w:rsidP="00F431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&gt; 63.9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18BAD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76.0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868AE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93.85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4BD4B" w14:textId="77777777" w:rsidR="00144F25" w:rsidRPr="00D94737" w:rsidRDefault="00144F25" w:rsidP="00F431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&gt; 36.8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EB72C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86.9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5CD0D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83.08</w:t>
            </w:r>
          </w:p>
        </w:tc>
      </w:tr>
      <w:tr w:rsidR="00144F25" w:rsidRPr="00D94737" w14:paraId="5DDCB245" w14:textId="77777777" w:rsidTr="00F43100">
        <w:trPr>
          <w:trHeight w:val="255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0E40E" w14:textId="77777777" w:rsidR="00144F25" w:rsidRPr="00D94737" w:rsidRDefault="00144F25" w:rsidP="00F431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&gt; 68.9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99D90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7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E8B29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93.85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D624F" w14:textId="77777777" w:rsidR="00144F25" w:rsidRPr="00D94737" w:rsidRDefault="00144F25" w:rsidP="00F431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&gt; 37.7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1564E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86.9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8B8F7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84.62</w:t>
            </w:r>
          </w:p>
        </w:tc>
      </w:tr>
      <w:tr w:rsidR="00144F25" w:rsidRPr="00D94737" w14:paraId="74023F22" w14:textId="77777777" w:rsidTr="00F43100">
        <w:trPr>
          <w:trHeight w:val="255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FF966" w14:textId="77777777" w:rsidR="00144F25" w:rsidRPr="00D94737" w:rsidRDefault="00144F25" w:rsidP="00F431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&gt; 70.6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FB351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7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F0E9C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95.38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02488" w14:textId="77777777" w:rsidR="00144F25" w:rsidRPr="00D94737" w:rsidRDefault="00144F25" w:rsidP="00F431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&gt; 39.19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62F2D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85.87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CACE9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84.62</w:t>
            </w:r>
          </w:p>
        </w:tc>
      </w:tr>
      <w:tr w:rsidR="00144F25" w:rsidRPr="00D94737" w14:paraId="62EB92F6" w14:textId="77777777" w:rsidTr="00F43100">
        <w:trPr>
          <w:trHeight w:val="255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CE90D" w14:textId="77777777" w:rsidR="00144F25" w:rsidRPr="00D94737" w:rsidRDefault="00144F25" w:rsidP="00F431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&gt; 74.4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54833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73.9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FBA60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95.38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DB34B" w14:textId="77777777" w:rsidR="00144F25" w:rsidRPr="00D94737" w:rsidRDefault="00144F25" w:rsidP="00F431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&gt; 40.38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4037D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84.78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69192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84.62</w:t>
            </w:r>
          </w:p>
        </w:tc>
      </w:tr>
      <w:tr w:rsidR="00144F25" w:rsidRPr="00D94737" w14:paraId="18B13735" w14:textId="77777777" w:rsidTr="00F43100">
        <w:trPr>
          <w:trHeight w:val="255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1CA34" w14:textId="77777777" w:rsidR="00144F25" w:rsidRPr="00D94737" w:rsidRDefault="00144F25" w:rsidP="00F431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&gt; 78.5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6D068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72.8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6035F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95.38</w:t>
            </w:r>
          </w:p>
        </w:tc>
        <w:tc>
          <w:tcPr>
            <w:tcW w:w="1107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C18F9" w14:textId="77777777" w:rsidR="00144F25" w:rsidRPr="00D94737" w:rsidRDefault="00144F25" w:rsidP="00F431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&gt; 42.26</w:t>
            </w:r>
          </w:p>
        </w:tc>
        <w:tc>
          <w:tcPr>
            <w:tcW w:w="14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6CA8B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84.78</w:t>
            </w:r>
          </w:p>
        </w:tc>
        <w:tc>
          <w:tcPr>
            <w:tcW w:w="14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51848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86.15</w:t>
            </w:r>
          </w:p>
        </w:tc>
      </w:tr>
      <w:tr w:rsidR="00144F25" w:rsidRPr="00D94737" w14:paraId="7B4FC114" w14:textId="77777777" w:rsidTr="00F43100">
        <w:trPr>
          <w:trHeight w:val="255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FB6CE" w14:textId="77777777" w:rsidR="00144F25" w:rsidRPr="00D94737" w:rsidRDefault="00144F25" w:rsidP="00F431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&gt; 80.8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4F2C6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70.6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26C05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95.38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6F0B4" w14:textId="77777777" w:rsidR="00144F25" w:rsidRPr="00D94737" w:rsidRDefault="00144F25" w:rsidP="00F431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&gt; 46.2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D1104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83.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2A850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86.15</w:t>
            </w:r>
          </w:p>
        </w:tc>
      </w:tr>
      <w:tr w:rsidR="00144F25" w:rsidRPr="00D94737" w14:paraId="6400885D" w14:textId="77777777" w:rsidTr="00F43100">
        <w:trPr>
          <w:trHeight w:val="255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F0910" w14:textId="77777777" w:rsidR="00144F25" w:rsidRPr="00D94737" w:rsidRDefault="00144F25" w:rsidP="00F431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&gt; 85.7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B7AC2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69.5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15D6A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95.38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96594" w14:textId="77777777" w:rsidR="00144F25" w:rsidRPr="00D94737" w:rsidRDefault="00144F25" w:rsidP="00F431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&gt; 53.1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AAFD7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83.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8931E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87.69</w:t>
            </w:r>
          </w:p>
        </w:tc>
      </w:tr>
      <w:tr w:rsidR="00144F25" w:rsidRPr="00D94737" w14:paraId="371E9DB6" w14:textId="77777777" w:rsidTr="00F43100">
        <w:trPr>
          <w:trHeight w:val="255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C46E9" w14:textId="77777777" w:rsidR="00144F25" w:rsidRPr="00D94737" w:rsidRDefault="00144F25" w:rsidP="00F431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&gt; 90.6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901B4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68.4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344E9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95.38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7569" w14:textId="77777777" w:rsidR="00144F25" w:rsidRPr="00D94737" w:rsidRDefault="00144F25" w:rsidP="00F431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&gt; 58.8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02406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82.6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2BCB8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87.69</w:t>
            </w:r>
          </w:p>
        </w:tc>
      </w:tr>
      <w:tr w:rsidR="00144F25" w:rsidRPr="00D94737" w14:paraId="2AEDE830" w14:textId="77777777" w:rsidTr="00F43100">
        <w:trPr>
          <w:trHeight w:val="255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511CE" w14:textId="77777777" w:rsidR="00144F25" w:rsidRPr="00D94737" w:rsidRDefault="00144F25" w:rsidP="00F431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&gt; 92.0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8D8A3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67.3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BC606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95.38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8A1BA" w14:textId="77777777" w:rsidR="00144F25" w:rsidRPr="00D94737" w:rsidRDefault="00144F25" w:rsidP="00F431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&gt; 62.2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15CB3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81.5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E09E1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87.69</w:t>
            </w:r>
          </w:p>
        </w:tc>
      </w:tr>
      <w:tr w:rsidR="00144F25" w:rsidRPr="00D94737" w14:paraId="2A111059" w14:textId="77777777" w:rsidTr="00F43100">
        <w:trPr>
          <w:trHeight w:val="255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13F0D" w14:textId="77777777" w:rsidR="00144F25" w:rsidRPr="00D94737" w:rsidRDefault="00144F25" w:rsidP="00F431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&gt; 98.3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C7F62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66.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FAC24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95.38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BBD3D" w14:textId="77777777" w:rsidR="00144F25" w:rsidRPr="00D94737" w:rsidRDefault="00144F25" w:rsidP="00F431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&gt; 65.0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7B709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81.5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5A113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89.23</w:t>
            </w:r>
          </w:p>
        </w:tc>
      </w:tr>
      <w:tr w:rsidR="00144F25" w:rsidRPr="00D94737" w14:paraId="66B2A6BB" w14:textId="77777777" w:rsidTr="00F43100">
        <w:trPr>
          <w:trHeight w:val="255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CF3E2" w14:textId="77777777" w:rsidR="00144F25" w:rsidRPr="00D94737" w:rsidRDefault="00144F25" w:rsidP="00F431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&gt; 103.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515DE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65.2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4CDB9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95.38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51782" w14:textId="77777777" w:rsidR="00144F25" w:rsidRPr="00D94737" w:rsidRDefault="00144F25" w:rsidP="00F431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&gt; 68.2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3C640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80.4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927A4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89.23</w:t>
            </w:r>
          </w:p>
        </w:tc>
      </w:tr>
      <w:tr w:rsidR="00144F25" w:rsidRPr="00D94737" w14:paraId="55153745" w14:textId="77777777" w:rsidTr="00F43100">
        <w:trPr>
          <w:trHeight w:val="255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330EB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8912B" w14:textId="77777777" w:rsidR="00144F25" w:rsidRPr="00D94737" w:rsidRDefault="00144F25" w:rsidP="00F431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60ABF" w14:textId="77777777" w:rsidR="00144F25" w:rsidRPr="00D94737" w:rsidRDefault="00144F25" w:rsidP="00F431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6F910" w14:textId="77777777" w:rsidR="00144F25" w:rsidRPr="00D94737" w:rsidRDefault="00144F25" w:rsidP="00F431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&gt; 71.6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D8CB7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79.3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C2146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89.23</w:t>
            </w:r>
          </w:p>
        </w:tc>
      </w:tr>
      <w:tr w:rsidR="00144F25" w:rsidRPr="00D94737" w14:paraId="207EF8D4" w14:textId="77777777" w:rsidTr="00F43100">
        <w:trPr>
          <w:trHeight w:val="255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63ECA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3945C" w14:textId="77777777" w:rsidR="00144F25" w:rsidRPr="00D94737" w:rsidRDefault="00144F25" w:rsidP="00F431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F8A7A" w14:textId="77777777" w:rsidR="00144F25" w:rsidRPr="00D94737" w:rsidRDefault="00144F25" w:rsidP="00F431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04A3A" w14:textId="77777777" w:rsidR="00144F25" w:rsidRPr="00D94737" w:rsidRDefault="00144F25" w:rsidP="00F431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&gt; 72.4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C8018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78.2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AD737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89.23</w:t>
            </w:r>
          </w:p>
        </w:tc>
      </w:tr>
      <w:tr w:rsidR="00144F25" w:rsidRPr="00D94737" w14:paraId="314E704D" w14:textId="77777777" w:rsidTr="00F43100">
        <w:trPr>
          <w:trHeight w:val="255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C9810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26D63" w14:textId="77777777" w:rsidR="00144F25" w:rsidRPr="00D94737" w:rsidRDefault="00144F25" w:rsidP="00F431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B450F" w14:textId="77777777" w:rsidR="00144F25" w:rsidRPr="00D94737" w:rsidRDefault="00144F25" w:rsidP="00F431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51EF8" w14:textId="77777777" w:rsidR="00144F25" w:rsidRPr="00D94737" w:rsidRDefault="00144F25" w:rsidP="00F431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&gt; 73.5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21E15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77.1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8ED8F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89.23</w:t>
            </w:r>
          </w:p>
        </w:tc>
      </w:tr>
      <w:tr w:rsidR="00144F25" w:rsidRPr="00D94737" w14:paraId="62761AD7" w14:textId="77777777" w:rsidTr="00F43100">
        <w:trPr>
          <w:trHeight w:val="255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6FC49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94CD8" w14:textId="77777777" w:rsidR="00144F25" w:rsidRPr="00D94737" w:rsidRDefault="00144F25" w:rsidP="00F431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5C984" w14:textId="77777777" w:rsidR="00144F25" w:rsidRPr="00D94737" w:rsidRDefault="00144F25" w:rsidP="00F431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0BEFF" w14:textId="77777777" w:rsidR="00144F25" w:rsidRPr="00D94737" w:rsidRDefault="00144F25" w:rsidP="00F431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&gt; 75.3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C01CC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77.1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DBBAF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90.77</w:t>
            </w:r>
          </w:p>
        </w:tc>
      </w:tr>
      <w:tr w:rsidR="00144F25" w:rsidRPr="00D94737" w14:paraId="18680B31" w14:textId="77777777" w:rsidTr="00F43100">
        <w:trPr>
          <w:trHeight w:val="255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8418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86C55" w14:textId="77777777" w:rsidR="00144F25" w:rsidRPr="00D94737" w:rsidRDefault="00144F25" w:rsidP="00F431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0A3AB" w14:textId="77777777" w:rsidR="00144F25" w:rsidRPr="00D94737" w:rsidRDefault="00144F25" w:rsidP="00F431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37FBB" w14:textId="77777777" w:rsidR="00144F25" w:rsidRPr="00D94737" w:rsidRDefault="00144F25" w:rsidP="00F431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&gt; 77.4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81401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76.0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459DB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90.77</w:t>
            </w:r>
          </w:p>
        </w:tc>
      </w:tr>
      <w:tr w:rsidR="00144F25" w:rsidRPr="00D94737" w14:paraId="346EB471" w14:textId="77777777" w:rsidTr="00F43100">
        <w:trPr>
          <w:trHeight w:val="255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2081A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DBB38" w14:textId="77777777" w:rsidR="00144F25" w:rsidRPr="00D94737" w:rsidRDefault="00144F25" w:rsidP="00F431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40ACB" w14:textId="77777777" w:rsidR="00144F25" w:rsidRPr="00D94737" w:rsidRDefault="00144F25" w:rsidP="00F431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ED11B" w14:textId="77777777" w:rsidR="00144F25" w:rsidRPr="00D94737" w:rsidRDefault="00144F25" w:rsidP="00F431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&gt; 78.5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8DDF6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7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80899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90.77</w:t>
            </w:r>
          </w:p>
        </w:tc>
      </w:tr>
      <w:tr w:rsidR="00144F25" w:rsidRPr="00D94737" w14:paraId="764406FB" w14:textId="77777777" w:rsidTr="00F43100">
        <w:trPr>
          <w:trHeight w:val="255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D2B3F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0BB59" w14:textId="77777777" w:rsidR="00144F25" w:rsidRPr="00D94737" w:rsidRDefault="00144F25" w:rsidP="00F431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0064B" w14:textId="77777777" w:rsidR="00144F25" w:rsidRPr="00D94737" w:rsidRDefault="00144F25" w:rsidP="00F431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E5797" w14:textId="77777777" w:rsidR="00144F25" w:rsidRPr="00D94737" w:rsidRDefault="00144F25" w:rsidP="00F431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&gt; 81.5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32EB8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73.9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43438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90.77</w:t>
            </w:r>
          </w:p>
        </w:tc>
      </w:tr>
      <w:tr w:rsidR="00144F25" w:rsidRPr="00D94737" w14:paraId="0BBF8C16" w14:textId="77777777" w:rsidTr="00F43100">
        <w:trPr>
          <w:trHeight w:val="255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CC5B1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8F08B" w14:textId="77777777" w:rsidR="00144F25" w:rsidRPr="00D94737" w:rsidRDefault="00144F25" w:rsidP="00F431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0C4CA" w14:textId="77777777" w:rsidR="00144F25" w:rsidRPr="00D94737" w:rsidRDefault="00144F25" w:rsidP="00F431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A2703" w14:textId="77777777" w:rsidR="00144F25" w:rsidRPr="00D94737" w:rsidRDefault="00144F25" w:rsidP="00F431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&gt; 85.5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8FAE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72.8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FEE23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90.77</w:t>
            </w:r>
          </w:p>
        </w:tc>
      </w:tr>
      <w:tr w:rsidR="00144F25" w:rsidRPr="00D94737" w14:paraId="222C3A60" w14:textId="77777777" w:rsidTr="00F43100">
        <w:trPr>
          <w:trHeight w:val="255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DD386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8A9F9" w14:textId="77777777" w:rsidR="00144F25" w:rsidRPr="00D94737" w:rsidRDefault="00144F25" w:rsidP="00F431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D9DAE" w14:textId="77777777" w:rsidR="00144F25" w:rsidRPr="00D94737" w:rsidRDefault="00144F25" w:rsidP="00F431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70F73" w14:textId="77777777" w:rsidR="00144F25" w:rsidRPr="00D94737" w:rsidRDefault="00144F25" w:rsidP="00F431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&gt; 87.6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896B5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71.7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A4EC2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90.77</w:t>
            </w:r>
          </w:p>
        </w:tc>
      </w:tr>
      <w:tr w:rsidR="00144F25" w:rsidRPr="00D94737" w14:paraId="5D0B0333" w14:textId="77777777" w:rsidTr="00F43100">
        <w:trPr>
          <w:trHeight w:val="255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83CCF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19310" w14:textId="77777777" w:rsidR="00144F25" w:rsidRPr="00D94737" w:rsidRDefault="00144F25" w:rsidP="00F431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399B1" w14:textId="77777777" w:rsidR="00144F25" w:rsidRPr="00D94737" w:rsidRDefault="00144F25" w:rsidP="00F431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BDCB7" w14:textId="77777777" w:rsidR="00144F25" w:rsidRPr="00D94737" w:rsidRDefault="00144F25" w:rsidP="00F431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&gt; 88.8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F21E9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71.7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4C1CA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92.31</w:t>
            </w:r>
          </w:p>
        </w:tc>
      </w:tr>
      <w:tr w:rsidR="00144F25" w:rsidRPr="00D94737" w14:paraId="42BD112D" w14:textId="77777777" w:rsidTr="00F43100">
        <w:trPr>
          <w:trHeight w:val="255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6AACD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32F4B" w14:textId="77777777" w:rsidR="00144F25" w:rsidRPr="00D94737" w:rsidRDefault="00144F25" w:rsidP="00F431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A529E" w14:textId="77777777" w:rsidR="00144F25" w:rsidRPr="00D94737" w:rsidRDefault="00144F25" w:rsidP="00F431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079B3" w14:textId="77777777" w:rsidR="00144F25" w:rsidRPr="00D94737" w:rsidRDefault="00144F25" w:rsidP="00F431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&gt; 92.8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99D12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71.7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B9B99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93.85</w:t>
            </w:r>
          </w:p>
        </w:tc>
      </w:tr>
      <w:tr w:rsidR="00144F25" w:rsidRPr="00D94737" w14:paraId="2ACE1DD4" w14:textId="77777777" w:rsidTr="00F43100">
        <w:trPr>
          <w:trHeight w:val="255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8C7F5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BEF54" w14:textId="77777777" w:rsidR="00144F25" w:rsidRPr="00D94737" w:rsidRDefault="00144F25" w:rsidP="00F431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91D85" w14:textId="77777777" w:rsidR="00144F25" w:rsidRPr="00D94737" w:rsidRDefault="00144F25" w:rsidP="00F431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E2D0B" w14:textId="77777777" w:rsidR="00144F25" w:rsidRPr="00D94737" w:rsidRDefault="00144F25" w:rsidP="00F431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&gt; 97.8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BB8A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70.6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797A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93.85</w:t>
            </w:r>
          </w:p>
        </w:tc>
      </w:tr>
      <w:tr w:rsidR="00144F25" w:rsidRPr="00D94737" w14:paraId="33F0D8ED" w14:textId="77777777" w:rsidTr="00F43100">
        <w:trPr>
          <w:trHeight w:val="255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B260F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FD157" w14:textId="77777777" w:rsidR="00144F25" w:rsidRPr="00D94737" w:rsidRDefault="00144F25" w:rsidP="00F431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E9972" w14:textId="77777777" w:rsidR="00144F25" w:rsidRPr="00D94737" w:rsidRDefault="00144F25" w:rsidP="00F431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19603" w14:textId="77777777" w:rsidR="00144F25" w:rsidRPr="00D94737" w:rsidRDefault="00144F25" w:rsidP="00F431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&gt; 102.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4C4A3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69.5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868FF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93.85</w:t>
            </w:r>
          </w:p>
        </w:tc>
      </w:tr>
    </w:tbl>
    <w:p w14:paraId="2D75B813" w14:textId="77777777" w:rsidR="00144F25" w:rsidRPr="00D94737" w:rsidRDefault="00144F25" w:rsidP="00144F25">
      <w:pPr>
        <w:jc w:val="both"/>
        <w:rPr>
          <w:rFonts w:ascii="Times New Roman" w:eastAsia="Arial" w:hAnsi="Times New Roman" w:cs="Times New Roman"/>
        </w:rPr>
      </w:pPr>
      <w:r w:rsidRPr="00D94737">
        <w:rPr>
          <w:rFonts w:ascii="Times New Roman" w:eastAsia="Arial" w:hAnsi="Times New Roman" w:cs="Times New Roman"/>
          <w:b/>
          <w:bCs/>
        </w:rPr>
        <w:t>Table S1A. Cutoff determination using ROC-Analysis.</w:t>
      </w:r>
      <w:r w:rsidRPr="00D94737">
        <w:rPr>
          <w:rFonts w:ascii="Times New Roman" w:eastAsia="Arial" w:hAnsi="Times New Roman" w:cs="Times New Roman"/>
        </w:rPr>
        <w:t xml:space="preserve"> Shown are Sensitivity and Specificity for different amounts of interferon gamma for Nucleocapsid (NC) and Spike-C-terminus (SCT). Determined cutoff is indicated as a line. To define a general cutoff for a positive T cell response, we compared sensitivity and specificity of NC, SCT, SNT and M. 40mlU/ml showed the best combination of sensitivity and specificity when defining one single cutoff for all four antigenic regions. </w:t>
      </w:r>
    </w:p>
    <w:p w14:paraId="5DD2B818" w14:textId="5342FAA6" w:rsidR="00C929A9" w:rsidRDefault="00C929A9"/>
    <w:p w14:paraId="4B968241" w14:textId="680FCA2F" w:rsidR="00144F25" w:rsidRDefault="00144F25"/>
    <w:p w14:paraId="40CC4D5B" w14:textId="78C0858E" w:rsidR="00144F25" w:rsidRDefault="00144F25"/>
    <w:p w14:paraId="0CD08F33" w14:textId="38125FAF" w:rsidR="00144F25" w:rsidRDefault="00144F25"/>
    <w:p w14:paraId="33ED9358" w14:textId="3C3A577C" w:rsidR="00144F25" w:rsidRDefault="00144F25"/>
    <w:p w14:paraId="253AF296" w14:textId="6179235B" w:rsidR="00144F25" w:rsidRDefault="00144F25"/>
    <w:p w14:paraId="7F4E431B" w14:textId="787155F8" w:rsidR="00144F25" w:rsidRDefault="00144F25"/>
    <w:p w14:paraId="2EFC1257" w14:textId="17586834" w:rsidR="00144F25" w:rsidRDefault="00144F25"/>
    <w:p w14:paraId="35A24924" w14:textId="2DDCB109" w:rsidR="00144F25" w:rsidRDefault="00144F25"/>
    <w:p w14:paraId="068080A3" w14:textId="0AD3A2F1" w:rsidR="00144F25" w:rsidRDefault="00144F25"/>
    <w:p w14:paraId="741EB417" w14:textId="58EFCD91" w:rsidR="00144F25" w:rsidRDefault="00144F25"/>
    <w:p w14:paraId="02AE0D38" w14:textId="6A3DD324" w:rsidR="00144F25" w:rsidRDefault="00144F25"/>
    <w:p w14:paraId="60D9F5F4" w14:textId="24BD755F" w:rsidR="00144F25" w:rsidRDefault="00144F25"/>
    <w:p w14:paraId="134C8E4A" w14:textId="7AFB5903" w:rsidR="00144F25" w:rsidRDefault="00144F25"/>
    <w:p w14:paraId="1792C7C5" w14:textId="750697D2" w:rsidR="00144F25" w:rsidRDefault="00144F25"/>
    <w:p w14:paraId="18FB4987" w14:textId="7B408BCB" w:rsidR="00144F25" w:rsidRDefault="00144F25"/>
    <w:p w14:paraId="763FDD15" w14:textId="0B117607" w:rsidR="00144F25" w:rsidRDefault="00144F25"/>
    <w:p w14:paraId="37E9A6B6" w14:textId="19AD687D" w:rsidR="00144F25" w:rsidRDefault="00144F25"/>
    <w:p w14:paraId="2C8E4B1E" w14:textId="69E49137" w:rsidR="00144F25" w:rsidRDefault="00144F25"/>
    <w:p w14:paraId="00A3EA96" w14:textId="2B6B3CC8" w:rsidR="00144F25" w:rsidRDefault="00144F25"/>
    <w:p w14:paraId="4C0798A7" w14:textId="5A781565" w:rsidR="00144F25" w:rsidRDefault="00144F25"/>
    <w:p w14:paraId="4BD9BA3A" w14:textId="7ACA2A8B" w:rsidR="00144F25" w:rsidRDefault="00144F25"/>
    <w:p w14:paraId="38CF10C8" w14:textId="7AC38CEA" w:rsidR="00144F25" w:rsidRDefault="00144F25"/>
    <w:p w14:paraId="3B01D90E" w14:textId="50F0C53A" w:rsidR="00144F25" w:rsidRDefault="00144F25"/>
    <w:p w14:paraId="3FCB256D" w14:textId="6F679AE4" w:rsidR="00144F25" w:rsidRDefault="00144F25"/>
    <w:p w14:paraId="74AE03ED" w14:textId="52D998E7" w:rsidR="00144F25" w:rsidRDefault="00144F25"/>
    <w:p w14:paraId="00CBAEDD" w14:textId="20FFF8B4" w:rsidR="00144F25" w:rsidRDefault="00144F25"/>
    <w:p w14:paraId="16F4CF83" w14:textId="48C98375" w:rsidR="00144F25" w:rsidRDefault="00144F25"/>
    <w:p w14:paraId="75C4FDCC" w14:textId="21497EFC" w:rsidR="00144F25" w:rsidRDefault="00144F25"/>
    <w:p w14:paraId="1B995766" w14:textId="64BAB354" w:rsidR="00144F25" w:rsidRDefault="00144F25"/>
    <w:p w14:paraId="697E7E19" w14:textId="34B86418" w:rsidR="00144F25" w:rsidRDefault="00144F25"/>
    <w:p w14:paraId="20E4AC7C" w14:textId="7FB9DA9F" w:rsidR="00144F25" w:rsidRDefault="00144F25"/>
    <w:p w14:paraId="18051434" w14:textId="15E4CDE9" w:rsidR="00144F25" w:rsidRDefault="00144F25"/>
    <w:p w14:paraId="05BC0DE8" w14:textId="1A6E41D8" w:rsidR="00144F25" w:rsidRDefault="00144F25"/>
    <w:p w14:paraId="12E0B6AA" w14:textId="51CC5E44" w:rsidR="00144F25" w:rsidRDefault="00144F25"/>
    <w:p w14:paraId="28492D9F" w14:textId="1A67FB37" w:rsidR="00144F25" w:rsidRDefault="00144F25"/>
    <w:p w14:paraId="221D2747" w14:textId="53788E68" w:rsidR="00144F25" w:rsidRDefault="00144F25"/>
    <w:p w14:paraId="52FC0DC9" w14:textId="2AA9C857" w:rsidR="00144F25" w:rsidRDefault="00144F25"/>
    <w:p w14:paraId="4E776FCC" w14:textId="5708B5CE" w:rsidR="00144F25" w:rsidRDefault="00144F25"/>
    <w:p w14:paraId="043391BB" w14:textId="496A6A01" w:rsidR="00144F25" w:rsidRDefault="00144F25"/>
    <w:p w14:paraId="1271959D" w14:textId="2A855512" w:rsidR="00144F25" w:rsidRDefault="00144F25"/>
    <w:p w14:paraId="581D4D62" w14:textId="772E8B21" w:rsidR="00144F25" w:rsidRDefault="00144F25"/>
    <w:p w14:paraId="2705D195" w14:textId="254617BF" w:rsidR="00144F25" w:rsidRDefault="00144F25"/>
    <w:tbl>
      <w:tblPr>
        <w:tblpPr w:leftFromText="141" w:rightFromText="141" w:vertAnchor="page" w:horzAnchor="margin" w:tblpY="3131"/>
        <w:tblW w:w="83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5"/>
        <w:gridCol w:w="1619"/>
        <w:gridCol w:w="1619"/>
        <w:gridCol w:w="925"/>
        <w:gridCol w:w="1619"/>
        <w:gridCol w:w="1619"/>
      </w:tblGrid>
      <w:tr w:rsidR="00144F25" w:rsidRPr="00D94737" w14:paraId="568620D4" w14:textId="77777777" w:rsidTr="00F43100">
        <w:trPr>
          <w:trHeight w:val="280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D084B" w14:textId="77777777" w:rsidR="00144F25" w:rsidRPr="00D94737" w:rsidRDefault="00144F25" w:rsidP="00F43100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lastRenderedPageBreak/>
              <w:t>SNT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409BA" w14:textId="77777777" w:rsidR="00144F25" w:rsidRPr="00D94737" w:rsidRDefault="00144F25" w:rsidP="00F43100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5EE4D" w14:textId="77777777" w:rsidR="00144F25" w:rsidRPr="00D94737" w:rsidRDefault="00144F25" w:rsidP="00F431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3CF9E" w14:textId="77777777" w:rsidR="00144F25" w:rsidRPr="00D94737" w:rsidRDefault="00144F25" w:rsidP="00F43100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0E3D3" w14:textId="77777777" w:rsidR="00144F25" w:rsidRPr="00D94737" w:rsidRDefault="00144F25" w:rsidP="00F43100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0E035" w14:textId="77777777" w:rsidR="00144F25" w:rsidRPr="00D94737" w:rsidRDefault="00144F25" w:rsidP="00F431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4F25" w:rsidRPr="00D94737" w14:paraId="1626E41D" w14:textId="77777777" w:rsidTr="00F43100">
        <w:trPr>
          <w:trHeight w:val="280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63B1B" w14:textId="77777777" w:rsidR="00144F25" w:rsidRPr="00D94737" w:rsidRDefault="00144F25" w:rsidP="00F431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66FB2" w14:textId="77777777" w:rsidR="00144F25" w:rsidRPr="00D94737" w:rsidRDefault="00144F25" w:rsidP="00F43100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ensitivity (%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7E74A" w14:textId="77777777" w:rsidR="00144F25" w:rsidRPr="00D94737" w:rsidRDefault="00144F25" w:rsidP="00F43100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pecificity (%)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0E3D0" w14:textId="77777777" w:rsidR="00144F25" w:rsidRPr="00D94737" w:rsidRDefault="00144F25" w:rsidP="00F43100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08BEA" w14:textId="77777777" w:rsidR="00144F25" w:rsidRPr="00D94737" w:rsidRDefault="00144F25" w:rsidP="00F43100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ensitivity (%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45252" w14:textId="77777777" w:rsidR="00144F25" w:rsidRPr="00D94737" w:rsidRDefault="00144F25" w:rsidP="00F43100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pecificity (%)</w:t>
            </w:r>
          </w:p>
        </w:tc>
      </w:tr>
      <w:tr w:rsidR="00144F25" w:rsidRPr="00D94737" w14:paraId="74FE13E5" w14:textId="77777777" w:rsidTr="00F43100">
        <w:trPr>
          <w:trHeight w:val="280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9FB95" w14:textId="77777777" w:rsidR="00144F25" w:rsidRPr="00D94737" w:rsidRDefault="00144F25" w:rsidP="00F431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&gt; 1.66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5752C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81.1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CDE24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86.49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2FE05" w14:textId="77777777" w:rsidR="00144F25" w:rsidRPr="00D94737" w:rsidRDefault="00144F25" w:rsidP="00F431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&gt; 2.55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7D1DE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93.4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B1980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84.62</w:t>
            </w:r>
          </w:p>
        </w:tc>
      </w:tr>
      <w:tr w:rsidR="00144F25" w:rsidRPr="00D94737" w14:paraId="069F523C" w14:textId="77777777" w:rsidTr="00F43100">
        <w:trPr>
          <w:trHeight w:val="280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E3492" w14:textId="77777777" w:rsidR="00144F25" w:rsidRPr="00D94737" w:rsidRDefault="00144F25" w:rsidP="00F431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&gt; 5.09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3B2F6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81.1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54CC0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89.19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E433C" w14:textId="77777777" w:rsidR="00144F25" w:rsidRPr="00D94737" w:rsidRDefault="00144F25" w:rsidP="00F431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&gt; 6.81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61456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92.3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70249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86.15</w:t>
            </w:r>
          </w:p>
        </w:tc>
      </w:tr>
      <w:tr w:rsidR="00144F25" w:rsidRPr="00D94737" w14:paraId="60E78765" w14:textId="77777777" w:rsidTr="00F43100">
        <w:trPr>
          <w:trHeight w:val="280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2859D" w14:textId="77777777" w:rsidR="00144F25" w:rsidRPr="00D94737" w:rsidRDefault="00144F25" w:rsidP="00F431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&gt; 8.98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CAC42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79.7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919BF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89.19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D8FF3" w14:textId="77777777" w:rsidR="00144F25" w:rsidRPr="00D94737" w:rsidRDefault="00144F25" w:rsidP="00F431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&gt; 8.85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835C5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92.3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38DE6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87.69</w:t>
            </w:r>
          </w:p>
        </w:tc>
      </w:tr>
      <w:tr w:rsidR="00144F25" w:rsidRPr="00D94737" w14:paraId="65B0ADC4" w14:textId="77777777" w:rsidTr="00F43100">
        <w:trPr>
          <w:trHeight w:val="280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21B8A" w14:textId="77777777" w:rsidR="00144F25" w:rsidRPr="00D94737" w:rsidRDefault="00144F25" w:rsidP="00F431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&gt; 12.5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73B8C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79.7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44F76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91.89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94765" w14:textId="77777777" w:rsidR="00144F25" w:rsidRPr="00D94737" w:rsidRDefault="00144F25" w:rsidP="00F431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&gt; 10.5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CC41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91.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C95EE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87.69</w:t>
            </w:r>
          </w:p>
        </w:tc>
      </w:tr>
      <w:tr w:rsidR="00144F25" w:rsidRPr="00D94737" w14:paraId="6BBE4373" w14:textId="77777777" w:rsidTr="00F43100">
        <w:trPr>
          <w:trHeight w:val="280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73509" w14:textId="77777777" w:rsidR="00144F25" w:rsidRPr="00D94737" w:rsidRDefault="00144F25" w:rsidP="00F431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&gt; 14.6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A6546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78.2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C0173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91.89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07C82" w14:textId="77777777" w:rsidR="00144F25" w:rsidRPr="00D94737" w:rsidRDefault="00144F25" w:rsidP="00F431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&gt; 12.6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55801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91.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DCA80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89.23</w:t>
            </w:r>
          </w:p>
        </w:tc>
      </w:tr>
      <w:tr w:rsidR="00144F25" w:rsidRPr="00D94737" w14:paraId="336B9702" w14:textId="77777777" w:rsidTr="00F43100">
        <w:trPr>
          <w:trHeight w:val="280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E8065" w14:textId="77777777" w:rsidR="00144F25" w:rsidRPr="00D94737" w:rsidRDefault="00144F25" w:rsidP="00F431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&gt; 16.4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09900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76.8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A8E02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91.89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6CA0D" w14:textId="77777777" w:rsidR="00144F25" w:rsidRPr="00D94737" w:rsidRDefault="00144F25" w:rsidP="00F431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&gt; 15.0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24111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91.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71C0A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90.77</w:t>
            </w:r>
          </w:p>
        </w:tc>
      </w:tr>
      <w:tr w:rsidR="00144F25" w:rsidRPr="00D94737" w14:paraId="51681B46" w14:textId="77777777" w:rsidTr="00F43100">
        <w:trPr>
          <w:trHeight w:val="280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CE671" w14:textId="77777777" w:rsidR="00144F25" w:rsidRPr="00D94737" w:rsidRDefault="00144F25" w:rsidP="00F431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&gt; 19.5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582A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76.8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0184C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94.59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12208" w14:textId="77777777" w:rsidR="00144F25" w:rsidRPr="00D94737" w:rsidRDefault="00144F25" w:rsidP="00F431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&gt; 18.8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361A7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91.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607DB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92.31</w:t>
            </w:r>
          </w:p>
        </w:tc>
      </w:tr>
      <w:tr w:rsidR="00144F25" w:rsidRPr="00D94737" w14:paraId="151B979D" w14:textId="77777777" w:rsidTr="00F43100">
        <w:trPr>
          <w:trHeight w:val="280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B278B" w14:textId="77777777" w:rsidR="00144F25" w:rsidRPr="00D94737" w:rsidRDefault="00144F25" w:rsidP="00F431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&gt; 25.1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8D48A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76.8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E9231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97.3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B3665" w14:textId="77777777" w:rsidR="00144F25" w:rsidRPr="00D94737" w:rsidRDefault="00144F25" w:rsidP="00F431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&gt; 22.8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29D4E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90.2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9804B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92.31</w:t>
            </w:r>
          </w:p>
        </w:tc>
      </w:tr>
      <w:tr w:rsidR="00144F25" w:rsidRPr="00D94737" w14:paraId="28D3D0EB" w14:textId="77777777" w:rsidTr="00F43100">
        <w:trPr>
          <w:trHeight w:val="280"/>
        </w:trPr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417C2" w14:textId="77777777" w:rsidR="00144F25" w:rsidRPr="00D94737" w:rsidRDefault="00144F25" w:rsidP="00F431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&gt; 33.14</w:t>
            </w:r>
          </w:p>
        </w:tc>
        <w:tc>
          <w:tcPr>
            <w:tcW w:w="16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05061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75.36</w:t>
            </w:r>
          </w:p>
        </w:tc>
        <w:tc>
          <w:tcPr>
            <w:tcW w:w="161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89072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97.3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A6552" w14:textId="77777777" w:rsidR="00144F25" w:rsidRPr="00D94737" w:rsidRDefault="00144F25" w:rsidP="00F431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&gt; 26.2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B0A9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89.1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F343C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92.31</w:t>
            </w:r>
          </w:p>
        </w:tc>
      </w:tr>
      <w:tr w:rsidR="00144F25" w:rsidRPr="00D94737" w14:paraId="372E753E" w14:textId="77777777" w:rsidTr="00F43100">
        <w:trPr>
          <w:trHeight w:val="280"/>
        </w:trPr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2893B" w14:textId="77777777" w:rsidR="00144F25" w:rsidRPr="00D94737" w:rsidRDefault="00144F25" w:rsidP="00F431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&gt; 38.49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78FAD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73.91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FA142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97.3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A50C6" w14:textId="77777777" w:rsidR="00144F25" w:rsidRPr="00D94737" w:rsidRDefault="00144F25" w:rsidP="00F431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&gt; 30.19</w:t>
            </w:r>
          </w:p>
        </w:tc>
        <w:tc>
          <w:tcPr>
            <w:tcW w:w="16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96FB4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88.04</w:t>
            </w:r>
          </w:p>
        </w:tc>
        <w:tc>
          <w:tcPr>
            <w:tcW w:w="16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F39EF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92.31</w:t>
            </w:r>
          </w:p>
        </w:tc>
      </w:tr>
      <w:tr w:rsidR="00144F25" w:rsidRPr="00D94737" w14:paraId="30E60635" w14:textId="77777777" w:rsidTr="00F43100">
        <w:trPr>
          <w:trHeight w:val="280"/>
        </w:trPr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4A930" w14:textId="77777777" w:rsidR="00144F25" w:rsidRPr="00D94737" w:rsidRDefault="00144F25" w:rsidP="00F431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&gt; 42.36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B4BDD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72.46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A2452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97.3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018C3" w14:textId="77777777" w:rsidR="00144F25" w:rsidRPr="00D94737" w:rsidRDefault="00144F25" w:rsidP="00F431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&gt; 39.84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2A272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88.04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EAC54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93.85</w:t>
            </w:r>
          </w:p>
        </w:tc>
      </w:tr>
      <w:tr w:rsidR="00144F25" w:rsidRPr="00D94737" w14:paraId="395CB058" w14:textId="77777777" w:rsidTr="00F43100">
        <w:trPr>
          <w:trHeight w:val="280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8E41E" w14:textId="77777777" w:rsidR="00144F25" w:rsidRPr="00D94737" w:rsidRDefault="00144F25" w:rsidP="00F431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&gt; 47.2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4039A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71.0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B0754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97.3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5204B" w14:textId="77777777" w:rsidR="00144F25" w:rsidRPr="00D94737" w:rsidRDefault="00144F25" w:rsidP="00F431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&gt; 47.45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C3F9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86.96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F026B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93.85</w:t>
            </w:r>
          </w:p>
        </w:tc>
      </w:tr>
      <w:tr w:rsidR="00144F25" w:rsidRPr="00D94737" w14:paraId="7104EC57" w14:textId="77777777" w:rsidTr="00F43100">
        <w:trPr>
          <w:trHeight w:val="280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5E1FB" w14:textId="77777777" w:rsidR="00144F25" w:rsidRPr="00D94737" w:rsidRDefault="00144F25" w:rsidP="00F431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&gt; 49.0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B3500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69.5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CFA2B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97.3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6342B" w14:textId="77777777" w:rsidR="00144F25" w:rsidRPr="00D94737" w:rsidRDefault="00144F25" w:rsidP="00F431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&gt; 48.3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C025A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85.8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32165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93.85</w:t>
            </w:r>
          </w:p>
        </w:tc>
      </w:tr>
      <w:tr w:rsidR="00144F25" w:rsidRPr="00D94737" w14:paraId="2A5F40E9" w14:textId="77777777" w:rsidTr="00F43100">
        <w:trPr>
          <w:trHeight w:val="280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BBED6" w14:textId="77777777" w:rsidR="00144F25" w:rsidRPr="00D94737" w:rsidRDefault="00144F25" w:rsidP="00F431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&gt; 50.4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5140C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68.1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EF750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97.3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28191" w14:textId="77777777" w:rsidR="00144F25" w:rsidRPr="00D94737" w:rsidRDefault="00144F25" w:rsidP="00F431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&gt; 50.8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178C9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85.8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37A15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95.38</w:t>
            </w:r>
          </w:p>
        </w:tc>
      </w:tr>
      <w:tr w:rsidR="00144F25" w:rsidRPr="00D94737" w14:paraId="655D9C3E" w14:textId="77777777" w:rsidTr="00F43100">
        <w:trPr>
          <w:trHeight w:val="280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F6D9" w14:textId="77777777" w:rsidR="00144F25" w:rsidRPr="00D94737" w:rsidRDefault="00144F25" w:rsidP="00F431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&gt; 53.0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FB241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66.6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65623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97.3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32D1F" w14:textId="77777777" w:rsidR="00144F25" w:rsidRPr="00D94737" w:rsidRDefault="00144F25" w:rsidP="00F431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&gt; 55.8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6BEC6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84.7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19AD4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95.38</w:t>
            </w:r>
          </w:p>
        </w:tc>
      </w:tr>
      <w:tr w:rsidR="00144F25" w:rsidRPr="00D94737" w14:paraId="173410FD" w14:textId="77777777" w:rsidTr="00F43100">
        <w:trPr>
          <w:trHeight w:val="280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FDFA6" w14:textId="77777777" w:rsidR="00144F25" w:rsidRPr="00D94737" w:rsidRDefault="00144F25" w:rsidP="00F431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&gt; 57.1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3B713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65.2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33096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97.3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BDEC9" w14:textId="77777777" w:rsidR="00144F25" w:rsidRPr="00D94737" w:rsidRDefault="00144F25" w:rsidP="00F431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&gt; 59.2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E74E5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83.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7804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95.38</w:t>
            </w:r>
          </w:p>
        </w:tc>
      </w:tr>
      <w:tr w:rsidR="00144F25" w:rsidRPr="00D94737" w14:paraId="41D895B7" w14:textId="77777777" w:rsidTr="00F43100">
        <w:trPr>
          <w:trHeight w:val="280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C8417" w14:textId="77777777" w:rsidR="00144F25" w:rsidRPr="00D94737" w:rsidRDefault="00144F25" w:rsidP="00F431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&gt; 66.4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43974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62.3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CDB7A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97.3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CA3FA" w14:textId="77777777" w:rsidR="00144F25" w:rsidRPr="00D94737" w:rsidRDefault="00144F25" w:rsidP="00F431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&gt; 60.8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B5A54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83.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51E4E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96.92</w:t>
            </w:r>
          </w:p>
        </w:tc>
      </w:tr>
      <w:tr w:rsidR="00144F25" w:rsidRPr="00D94737" w14:paraId="3C7CAE93" w14:textId="77777777" w:rsidTr="00F43100">
        <w:trPr>
          <w:trHeight w:val="280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45F3B" w14:textId="77777777" w:rsidR="00144F25" w:rsidRPr="00D94737" w:rsidRDefault="00144F25" w:rsidP="00F431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&gt; 73.2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6146E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60.8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A8A11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97.3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F7A4E" w14:textId="77777777" w:rsidR="00144F25" w:rsidRPr="00D94737" w:rsidRDefault="00144F25" w:rsidP="00F431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&gt; 64.1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3CACB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82.6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79A05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96.92</w:t>
            </w:r>
          </w:p>
        </w:tc>
      </w:tr>
      <w:tr w:rsidR="00144F25" w:rsidRPr="00D94737" w14:paraId="1C2A50B7" w14:textId="77777777" w:rsidTr="00F43100">
        <w:trPr>
          <w:trHeight w:val="280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20184" w14:textId="77777777" w:rsidR="00144F25" w:rsidRPr="00D94737" w:rsidRDefault="00144F25" w:rsidP="00F431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&gt; 74.5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DCB2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59.4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F9E43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97.3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74516" w14:textId="77777777" w:rsidR="00144F25" w:rsidRPr="00D94737" w:rsidRDefault="00144F25" w:rsidP="00F431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&gt; 72.4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2212E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81.5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FA06C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96.92</w:t>
            </w:r>
          </w:p>
        </w:tc>
      </w:tr>
      <w:tr w:rsidR="00144F25" w:rsidRPr="00D94737" w14:paraId="5F430D7D" w14:textId="77777777" w:rsidTr="00F43100">
        <w:trPr>
          <w:trHeight w:val="280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72B2A" w14:textId="77777777" w:rsidR="00144F25" w:rsidRPr="00D94737" w:rsidRDefault="00144F25" w:rsidP="00F431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&gt; 78.0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FA3F3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57.9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19C3C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97.3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867C" w14:textId="77777777" w:rsidR="00144F25" w:rsidRPr="00D94737" w:rsidRDefault="00144F25" w:rsidP="00F431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&gt; 80.1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B10F9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80.4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6F6B2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96.92</w:t>
            </w:r>
          </w:p>
        </w:tc>
      </w:tr>
      <w:tr w:rsidR="00144F25" w:rsidRPr="00D94737" w14:paraId="1118B863" w14:textId="77777777" w:rsidTr="00F43100">
        <w:trPr>
          <w:trHeight w:val="280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953F2" w14:textId="77777777" w:rsidR="00144F25" w:rsidRPr="00D94737" w:rsidRDefault="00144F25" w:rsidP="00F431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&gt; 81.0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3518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56.5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FACD1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97.3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59242" w14:textId="77777777" w:rsidR="00144F25" w:rsidRPr="00D94737" w:rsidRDefault="00144F25" w:rsidP="00F431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&gt; 82.6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8E0FD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79.3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C4324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96.92</w:t>
            </w:r>
          </w:p>
        </w:tc>
      </w:tr>
      <w:tr w:rsidR="00144F25" w:rsidRPr="00D94737" w14:paraId="3E98D7F4" w14:textId="77777777" w:rsidTr="00F43100">
        <w:trPr>
          <w:trHeight w:val="280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66E8D" w14:textId="77777777" w:rsidR="00144F25" w:rsidRPr="00D94737" w:rsidRDefault="00144F25" w:rsidP="00F431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&gt; 88.3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C0718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55.0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8DE89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97.3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E1E2A" w14:textId="77777777" w:rsidR="00144F25" w:rsidRPr="00D94737" w:rsidRDefault="00144F25" w:rsidP="00F431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&gt; 88.3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801E1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78.2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CFFAA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96.92</w:t>
            </w:r>
          </w:p>
        </w:tc>
      </w:tr>
      <w:tr w:rsidR="00144F25" w:rsidRPr="00D94737" w14:paraId="120A5969" w14:textId="77777777" w:rsidTr="00F43100">
        <w:trPr>
          <w:trHeight w:val="280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17227" w14:textId="77777777" w:rsidR="00144F25" w:rsidRPr="00D94737" w:rsidRDefault="00144F25" w:rsidP="00F431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&gt; 102.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4F2B9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53.6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071A8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97.3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51AB1" w14:textId="77777777" w:rsidR="00144F25" w:rsidRPr="00D94737" w:rsidRDefault="00144F25" w:rsidP="00F431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&gt; 92.9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DB7EA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78.2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56E03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98.46</w:t>
            </w:r>
          </w:p>
        </w:tc>
      </w:tr>
      <w:tr w:rsidR="00144F25" w:rsidRPr="00D94737" w14:paraId="05E28205" w14:textId="77777777" w:rsidTr="00F43100">
        <w:trPr>
          <w:trHeight w:val="280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4CF69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5C6CF" w14:textId="77777777" w:rsidR="00144F25" w:rsidRPr="00D94737" w:rsidRDefault="00144F25" w:rsidP="00F431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8E0F8" w14:textId="77777777" w:rsidR="00144F25" w:rsidRPr="00D94737" w:rsidRDefault="00144F25" w:rsidP="00F431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B67E7" w14:textId="77777777" w:rsidR="00144F25" w:rsidRPr="00D94737" w:rsidRDefault="00144F25" w:rsidP="00F431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&gt; 93.2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DF2A4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77.1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262BB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98.46</w:t>
            </w:r>
          </w:p>
        </w:tc>
      </w:tr>
      <w:tr w:rsidR="00144F25" w:rsidRPr="00D94737" w14:paraId="011AFC16" w14:textId="77777777" w:rsidTr="00F43100">
        <w:trPr>
          <w:trHeight w:val="280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2A460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8D74F" w14:textId="77777777" w:rsidR="00144F25" w:rsidRPr="00D94737" w:rsidRDefault="00144F25" w:rsidP="00F431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8C2C5" w14:textId="77777777" w:rsidR="00144F25" w:rsidRPr="00D94737" w:rsidRDefault="00144F25" w:rsidP="00F431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4EDF0" w14:textId="77777777" w:rsidR="00144F25" w:rsidRPr="00D94737" w:rsidRDefault="00144F25" w:rsidP="00F431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&gt; 103.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8D918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76.0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D3D72" w14:textId="77777777" w:rsidR="00144F25" w:rsidRPr="00D94737" w:rsidRDefault="00144F25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</w:rPr>
              <w:t>98.46</w:t>
            </w:r>
          </w:p>
        </w:tc>
      </w:tr>
    </w:tbl>
    <w:p w14:paraId="1B160E06" w14:textId="77777777" w:rsidR="00144F25" w:rsidRPr="00D94737" w:rsidRDefault="00144F25" w:rsidP="00144F25">
      <w:pPr>
        <w:jc w:val="both"/>
        <w:rPr>
          <w:rFonts w:ascii="Times New Roman" w:eastAsia="Arial" w:hAnsi="Times New Roman" w:cs="Times New Roman"/>
        </w:rPr>
      </w:pPr>
      <w:r w:rsidRPr="00D94737">
        <w:rPr>
          <w:rFonts w:ascii="Times New Roman" w:eastAsia="Arial" w:hAnsi="Times New Roman" w:cs="Times New Roman"/>
          <w:b/>
          <w:bCs/>
        </w:rPr>
        <w:t>Table S1B. Cutoff determination using ROC-Analysis.</w:t>
      </w:r>
      <w:r w:rsidRPr="00D94737">
        <w:rPr>
          <w:rFonts w:ascii="Times New Roman" w:eastAsia="Arial" w:hAnsi="Times New Roman" w:cs="Times New Roman"/>
        </w:rPr>
        <w:t xml:space="preserve"> Shown are Sensitivity and Specificity for different amounts of interferon gamma for Spike-N-Terminus (SNT) and Membrane protein (M). Determined cutoff is indicated as a line. To define a general cutoff for a positive T cell response, we compared sensitivity and specificity of NC, SCT, SNT and M. 40mlU/ml showed the best combination of sensitivity and specificity when defining one single cutoff for all four antigenic regions. </w:t>
      </w:r>
    </w:p>
    <w:p w14:paraId="0D09D354" w14:textId="77777777" w:rsidR="00144F25" w:rsidRDefault="00144F25"/>
    <w:sectPr w:rsidR="00144F2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F25"/>
    <w:rsid w:val="00144F25"/>
    <w:rsid w:val="00C92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8BEE890"/>
  <w15:chartTrackingRefBased/>
  <w15:docId w15:val="{1FB3586D-7309-4DE8-A62D-88D03705B0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44F25"/>
    <w:pPr>
      <w:spacing w:after="0" w:line="240" w:lineRule="auto"/>
    </w:pPr>
    <w:rPr>
      <w:rFonts w:ascii="Calibri" w:eastAsia="Calibri" w:hAnsi="Calibri" w:cs="Calibri"/>
      <w:sz w:val="24"/>
      <w:szCs w:val="24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0</Words>
  <Characters>3156</Characters>
  <Application>Microsoft Office Word</Application>
  <DocSecurity>0</DocSecurity>
  <Lines>26</Lines>
  <Paragraphs>7</Paragraphs>
  <ScaleCrop>false</ScaleCrop>
  <Company/>
  <LinksUpToDate>false</LinksUpToDate>
  <CharactersWithSpaces>3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26kan</dc:creator>
  <cp:keywords/>
  <dc:description/>
  <cp:lastModifiedBy>ru26kan</cp:lastModifiedBy>
  <cp:revision>1</cp:revision>
  <dcterms:created xsi:type="dcterms:W3CDTF">2021-05-11T15:06:00Z</dcterms:created>
  <dcterms:modified xsi:type="dcterms:W3CDTF">2021-05-11T15:07:00Z</dcterms:modified>
</cp:coreProperties>
</file>